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63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280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119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3920" y="1609200"/>
                            <a:ext cx="2072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1120" y="1570320"/>
                            <a:ext cx="78120" cy="78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56132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560960"/>
                            <a:ext cx="74556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35, 2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07480" y="956880"/>
                            <a:ext cx="983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1920" y="800280"/>
                            <a:ext cx="313560" cy="31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90864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07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8 (1.09, 2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840" y="256680"/>
                            <a:ext cx="43956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668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86400"/>
                            <a:ext cx="0" cy="2502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6680" y="2044080"/>
                            <a:ext cx="434880" cy="43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5" h="686">
                                <a:moveTo>
                                  <a:pt x="0" y="343"/>
                                </a:moveTo>
                                <a:lnTo>
                                  <a:pt x="343" y="686"/>
                                </a:lnTo>
                                <a:lnTo>
                                  <a:pt x="685" y="343"/>
                                </a:lnTo>
                                <a:lnTo>
                                  <a:pt x="343" y="0"/>
                                </a:lnTo>
                                <a:lnTo>
                                  <a:pt x="0" y="3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45560" y="2261880"/>
                            <a:ext cx="901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4840" y="304200"/>
                            <a:ext cx="0" cy="1739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21436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21364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1 (1.03, 2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5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79,4076" to="287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076" to="396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8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8,4076" to="505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337,2534" to="5599,25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7;top:2473;width:122;height:12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2459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458;width:1173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35, 2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06,1507" to="5654,15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33;top:1260;width:493;height:49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1431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430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8 (1.09, 2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8;top:404;width:691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04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136" to="3969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685,686" path="m0,343l343,686l685,343l343,0l0,343xe" stroked="t" o:allowincell="f" style="position:absolute;left:4373;top:3219;width:684;height:68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009,3562" to="5427,356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716,479" to="4716,321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487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486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1 (1.03, 2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341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Too few strata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4:00Z</dcterms:created>
  <dc:creator>HHUser</dc:creator>
  <dc:description/>
  <cp:keywords/>
  <dc:language>en-US</dc:language>
  <cp:lastModifiedBy>HHUser</cp:lastModifiedBy>
  <dcterms:modified xsi:type="dcterms:W3CDTF">2011-12-14T14:30:00Z</dcterms:modified>
  <cp:revision>3</cp:revision>
  <dc:subject/>
  <dc:title>Appendix Figure 16</dc:title>
</cp:coreProperties>
</file>